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149" w:rsidRDefault="00824149">
      <w:pPr>
        <w:widowControl/>
        <w:jc w:val="left"/>
        <w:rPr>
          <w:b/>
        </w:rPr>
      </w:pPr>
      <w:bookmarkStart w:id="0" w:name="_GoBack"/>
      <w:bookmarkEnd w:id="0"/>
    </w:p>
    <w:tbl>
      <w:tblPr>
        <w:tblStyle w:val="a5"/>
        <w:tblW w:w="11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2104"/>
        <w:gridCol w:w="2104"/>
        <w:gridCol w:w="2105"/>
        <w:gridCol w:w="236"/>
        <w:gridCol w:w="2105"/>
      </w:tblGrid>
      <w:tr w:rsidR="00A47B5D" w:rsidTr="009C4F71">
        <w:trPr>
          <w:jc w:val="center"/>
        </w:trPr>
        <w:tc>
          <w:tcPr>
            <w:tcW w:w="11217" w:type="dxa"/>
            <w:gridSpan w:val="6"/>
            <w:vAlign w:val="center"/>
          </w:tcPr>
          <w:p w:rsidR="00A47B5D" w:rsidRPr="007B2917" w:rsidRDefault="00A47B5D" w:rsidP="00A47B5D">
            <w:pPr>
              <w:jc w:val="left"/>
              <w:rPr>
                <w:rFonts w:cs="Times New Roman"/>
                <w:b/>
                <w:color w:val="000000"/>
                <w:sz w:val="20"/>
              </w:rPr>
            </w:pPr>
            <w:r w:rsidRPr="00C23DCA">
              <w:rPr>
                <w:rFonts w:eastAsia="新細明體" w:cs="Times New Roman" w:hint="eastAsia"/>
                <w:b/>
                <w:color w:val="000000" w:themeColor="text1"/>
                <w:lang w:eastAsia="zh-TW"/>
              </w:rPr>
              <w:t>Supplemental t</w:t>
            </w:r>
            <w:r w:rsidRPr="00C23DCA">
              <w:rPr>
                <w:rFonts w:cs="Times New Roman"/>
                <w:b/>
                <w:color w:val="000000" w:themeColor="text1"/>
              </w:rPr>
              <w:t>able 1. Cox proportional hazard regressions for estimation of adjusted HRs on SLE</w:t>
            </w:r>
          </w:p>
        </w:tc>
      </w:tr>
      <w:tr w:rsidR="00A47B5D" w:rsidTr="009C4F71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:rsidR="00A47B5D" w:rsidRDefault="00A47B5D" w:rsidP="009C4F71">
            <w:pPr>
              <w:rPr>
                <w:rFonts w:cs="Times New Roman"/>
                <w:sz w:val="20"/>
              </w:rPr>
            </w:pPr>
          </w:p>
        </w:tc>
        <w:tc>
          <w:tcPr>
            <w:tcW w:w="63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B5D" w:rsidRPr="00D46D22" w:rsidRDefault="00A47B5D" w:rsidP="009C4F71">
            <w:pPr>
              <w:jc w:val="center"/>
              <w:rPr>
                <w:rFonts w:cs="Times New Roman"/>
                <w:b/>
                <w:sz w:val="20"/>
              </w:rPr>
            </w:pPr>
            <w:r w:rsidRPr="00D46D22">
              <w:rPr>
                <w:rFonts w:cs="Times New Roman"/>
                <w:b/>
                <w:sz w:val="20"/>
              </w:rPr>
              <w:t>1:20 age-matched and sex-matched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47B5D" w:rsidRPr="00D46D22" w:rsidRDefault="00A47B5D" w:rsidP="009C4F71">
            <w:pPr>
              <w:jc w:val="center"/>
              <w:rPr>
                <w:rFonts w:cs="Times New Roman"/>
                <w:b/>
                <w:color w:val="000000"/>
                <w:sz w:val="20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B5D" w:rsidRPr="00D46D22" w:rsidRDefault="00A47B5D" w:rsidP="009C4F71">
            <w:pPr>
              <w:jc w:val="center"/>
              <w:rPr>
                <w:rFonts w:eastAsia="新細明體" w:cs="Times New Roman"/>
                <w:b/>
                <w:color w:val="000000"/>
                <w:sz w:val="20"/>
              </w:rPr>
            </w:pPr>
            <w:r w:rsidRPr="00D46D22">
              <w:rPr>
                <w:rFonts w:cs="Times New Roman"/>
                <w:b/>
                <w:color w:val="000000"/>
                <w:sz w:val="20"/>
              </w:rPr>
              <w:t>1:2 PSM population</w:t>
            </w:r>
          </w:p>
        </w:tc>
      </w:tr>
      <w:tr w:rsidR="00A47B5D" w:rsidTr="009C4F71">
        <w:trPr>
          <w:jc w:val="center"/>
        </w:trPr>
        <w:tc>
          <w:tcPr>
            <w:tcW w:w="2563" w:type="dxa"/>
            <w:tcBorders>
              <w:bottom w:val="single" w:sz="4" w:space="0" w:color="auto"/>
            </w:tcBorders>
            <w:vAlign w:val="center"/>
          </w:tcPr>
          <w:p w:rsidR="00A47B5D" w:rsidRDefault="00A47B5D" w:rsidP="009C4F71">
            <w:pPr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:rsidR="00A47B5D" w:rsidRPr="00D46D22" w:rsidRDefault="00A47B5D" w:rsidP="009C4F71">
            <w:pPr>
              <w:jc w:val="center"/>
              <w:rPr>
                <w:rFonts w:eastAsia="新細明體" w:cs="Times New Roman"/>
                <w:b/>
                <w:color w:val="000000"/>
                <w:sz w:val="20"/>
              </w:rPr>
            </w:pPr>
            <w:r w:rsidRPr="00D46D22">
              <w:rPr>
                <w:rFonts w:cs="Times New Roman"/>
                <w:b/>
                <w:color w:val="000000"/>
                <w:sz w:val="20"/>
              </w:rPr>
              <w:t>Model 1: APS exposure alone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:rsidR="00A47B5D" w:rsidRPr="00D46D22" w:rsidRDefault="00A47B5D" w:rsidP="009C4F71">
            <w:pPr>
              <w:jc w:val="center"/>
              <w:rPr>
                <w:rFonts w:eastAsia="新細明體" w:cs="Times New Roman"/>
                <w:b/>
                <w:color w:val="000000"/>
                <w:sz w:val="20"/>
              </w:rPr>
            </w:pPr>
            <w:r w:rsidRPr="00D46D22">
              <w:rPr>
                <w:rFonts w:cs="Times New Roman"/>
                <w:b/>
                <w:color w:val="000000"/>
                <w:sz w:val="20"/>
              </w:rPr>
              <w:t>Model 2: APS exposure + demographic variables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A47B5D" w:rsidRPr="00D46D22" w:rsidRDefault="00A47B5D" w:rsidP="009C4F71">
            <w:pPr>
              <w:jc w:val="center"/>
              <w:rPr>
                <w:rFonts w:eastAsia="新細明體" w:cs="Times New Roman"/>
                <w:b/>
                <w:color w:val="000000"/>
                <w:sz w:val="20"/>
              </w:rPr>
            </w:pPr>
            <w:r w:rsidRPr="00D46D22">
              <w:rPr>
                <w:rFonts w:cs="Times New Roman"/>
                <w:b/>
                <w:color w:val="000000"/>
                <w:sz w:val="20"/>
              </w:rPr>
              <w:t>Model 3: model 2 + medical utilization and comorbidities at baselin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47B5D" w:rsidRPr="00D46D22" w:rsidRDefault="00A47B5D" w:rsidP="009C4F71">
            <w:pPr>
              <w:jc w:val="center"/>
              <w:rPr>
                <w:rFonts w:cs="Times New Roman"/>
                <w:b/>
                <w:color w:val="000000"/>
                <w:sz w:val="20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A47B5D" w:rsidRPr="00D46D22" w:rsidRDefault="00A47B5D" w:rsidP="009C4F71">
            <w:pPr>
              <w:jc w:val="center"/>
              <w:rPr>
                <w:rFonts w:eastAsia="新細明體" w:cs="Times New Roman"/>
                <w:b/>
                <w:color w:val="000000"/>
                <w:sz w:val="20"/>
              </w:rPr>
            </w:pPr>
            <w:r w:rsidRPr="00D46D22">
              <w:rPr>
                <w:rFonts w:cs="Times New Roman"/>
                <w:b/>
                <w:color w:val="000000"/>
                <w:sz w:val="20"/>
              </w:rPr>
              <w:t>Model 4: conditional cox model with A</w:t>
            </w:r>
            <w:r>
              <w:rPr>
                <w:rFonts w:eastAsia="新細明體" w:cs="Times New Roman" w:hint="eastAsia"/>
                <w:b/>
                <w:color w:val="000000"/>
                <w:sz w:val="20"/>
                <w:lang w:eastAsia="zh-TW"/>
              </w:rPr>
              <w:t>PS</w:t>
            </w:r>
            <w:r w:rsidRPr="00D46D22">
              <w:rPr>
                <w:rFonts w:cs="Times New Roman"/>
                <w:b/>
                <w:color w:val="000000"/>
                <w:sz w:val="20"/>
              </w:rPr>
              <w:t xml:space="preserve"> exposure alone</w:t>
            </w:r>
          </w:p>
        </w:tc>
      </w:tr>
      <w:tr w:rsidR="00A47B5D" w:rsidTr="009C4F71">
        <w:trPr>
          <w:jc w:val="center"/>
        </w:trPr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APS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96.08 (64.14–143.92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99.83 (66.60–149.62)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23DCA">
              <w:rPr>
                <w:rFonts w:cs="Times New Roman"/>
                <w:sz w:val="20"/>
              </w:rPr>
              <w:t>80.70 (51.37–126.77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:rsidR="00A47B5D" w:rsidRPr="00C23DCA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  <w:r w:rsidRPr="00C23DCA">
              <w:rPr>
                <w:rFonts w:cs="Times New Roman"/>
                <w:color w:val="000000"/>
                <w:sz w:val="20"/>
              </w:rPr>
              <w:t>28.55 (11.49–70.91)</w:t>
            </w: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Sex: Female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03 (0.70–1.52)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87 (0.57–1.32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Age (years)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30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Ref.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Ref.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30–45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96 (0.63–1.48)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96 (0.62–1.50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45–65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79 (0.49–1.26)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61 (0.35–1.05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≥65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55 (0.28–1.07)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39 (0.18–0.84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Urbanization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Urban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Ref.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Ref.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Suburban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66 (1.15–2.39)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60 (1.10–2.33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Rural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14 (0.68–1.89)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90 (0.53–1.53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Low income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76 (1.22–2.56)</w:t>
            </w: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82 (1.24–2.66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Length of hospital stay*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 day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Ref.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1–6 day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44 (0.93–2.23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≥7 day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06 (0.66–1.71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Co-morbidity†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Rheumatoid arthrit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90 (0.41–1.97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Sjogren’s syndrome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11 (0.68–1.81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Systemic scleros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Cannot estimate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Vasculit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44 (0.39–5.31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Hypertension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00 (0.57–1.74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Diabetes mellitu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25 (0.63–2.48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Hyperlipidemia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41 (0.79–2.50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T</w:t>
            </w:r>
            <w:r>
              <w:rPr>
                <w:rFonts w:cs="Times New Roman"/>
                <w:color w:val="000000"/>
                <w:sz w:val="20"/>
              </w:rPr>
              <w:t>hromboembolism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Coronary artery disease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86 (0.37–1.97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Cerebral vascular accident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41 (0.81–2.46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P</w:t>
            </w:r>
            <w:r>
              <w:rPr>
                <w:rFonts w:cs="Times New Roman"/>
                <w:color w:val="000000"/>
                <w:sz w:val="20"/>
              </w:rPr>
              <w:t>ulmonary embolism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73 (0.76–3.94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Pr="00C23DCA" w:rsidRDefault="00A47B5D" w:rsidP="009C4F71">
            <w:pPr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C23DCA">
              <w:rPr>
                <w:rFonts w:cs="Times New Roman" w:hint="eastAsia"/>
                <w:color w:val="000000" w:themeColor="text1"/>
                <w:sz w:val="20"/>
              </w:rPr>
              <w:t>V</w:t>
            </w:r>
            <w:r w:rsidRPr="00C23DCA">
              <w:rPr>
                <w:rFonts w:cs="Times New Roman"/>
                <w:color w:val="000000" w:themeColor="text1"/>
                <w:sz w:val="20"/>
              </w:rPr>
              <w:t>enous thromboembolism</w:t>
            </w:r>
          </w:p>
        </w:tc>
        <w:tc>
          <w:tcPr>
            <w:tcW w:w="2104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color w:val="000000" w:themeColor="text1"/>
                <w:sz w:val="20"/>
              </w:rPr>
            </w:pPr>
            <w:r w:rsidRPr="00C23DCA">
              <w:rPr>
                <w:rFonts w:cs="Times New Roman"/>
                <w:color w:val="000000" w:themeColor="text1"/>
                <w:sz w:val="20"/>
              </w:rPr>
              <w:t>2.67 (1.34–5.32)</w:t>
            </w:r>
          </w:p>
        </w:tc>
        <w:tc>
          <w:tcPr>
            <w:tcW w:w="236" w:type="dxa"/>
            <w:vAlign w:val="center"/>
          </w:tcPr>
          <w:p w:rsidR="00A47B5D" w:rsidRPr="007E0396" w:rsidRDefault="00A47B5D" w:rsidP="009C4F71">
            <w:pPr>
              <w:jc w:val="right"/>
              <w:rPr>
                <w:rFonts w:eastAsia="新細明體" w:cs="Times New Roman"/>
                <w:color w:val="FF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Pr="00C23DCA" w:rsidRDefault="00A47B5D" w:rsidP="009C4F71">
            <w:pPr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C23DCA">
              <w:rPr>
                <w:rFonts w:cs="Times New Roman" w:hint="eastAsia"/>
                <w:color w:val="000000" w:themeColor="text1"/>
                <w:sz w:val="20"/>
              </w:rPr>
              <w:t>P</w:t>
            </w:r>
            <w:r w:rsidRPr="00C23DCA">
              <w:rPr>
                <w:rFonts w:cs="Times New Roman"/>
                <w:color w:val="000000" w:themeColor="text1"/>
                <w:sz w:val="20"/>
              </w:rPr>
              <w:t>ortal vein thrombosis</w:t>
            </w:r>
          </w:p>
        </w:tc>
        <w:tc>
          <w:tcPr>
            <w:tcW w:w="2104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color w:val="000000" w:themeColor="text1"/>
                <w:sz w:val="20"/>
              </w:rPr>
            </w:pPr>
            <w:r w:rsidRPr="00C23DCA">
              <w:rPr>
                <w:rFonts w:cs="Times New Roman"/>
                <w:color w:val="000000" w:themeColor="text1"/>
                <w:sz w:val="20"/>
              </w:rPr>
              <w:t>4.78 (1.06–21.53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A</w:t>
            </w:r>
            <w:r>
              <w:rPr>
                <w:rFonts w:cs="Times New Roman"/>
                <w:color w:val="000000"/>
                <w:sz w:val="20"/>
              </w:rPr>
              <w:t>rterial embolism and thrombos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66 (0.15–3.02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P</w:t>
            </w:r>
            <w:r>
              <w:rPr>
                <w:rFonts w:cs="Times New Roman"/>
                <w:color w:val="000000"/>
                <w:sz w:val="20"/>
              </w:rPr>
              <w:t>regnancy morbidity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S</w:t>
            </w:r>
            <w:r>
              <w:rPr>
                <w:rFonts w:cs="Times New Roman"/>
                <w:color w:val="000000"/>
                <w:sz w:val="20"/>
              </w:rPr>
              <w:t>pontaneous abortion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2.42 (0.58–10.11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H</w:t>
            </w:r>
            <w:r>
              <w:rPr>
                <w:rFonts w:cs="Times New Roman"/>
                <w:color w:val="000000"/>
                <w:sz w:val="20"/>
              </w:rPr>
              <w:t>abitual abortion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91 (0.39–2.16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lastRenderedPageBreak/>
              <w:t>P</w:t>
            </w:r>
            <w:r>
              <w:rPr>
                <w:rFonts w:cs="Times New Roman"/>
                <w:color w:val="000000"/>
                <w:sz w:val="20"/>
              </w:rPr>
              <w:t>reeclampsia/eclampsia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15 (0.15–8.63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A</w:t>
            </w:r>
            <w:r>
              <w:rPr>
                <w:rFonts w:cs="Times New Roman"/>
                <w:color w:val="000000"/>
                <w:sz w:val="20"/>
              </w:rPr>
              <w:t>bortion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Cannot estimate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ind w:firstLineChars="50" w:firstLine="100"/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I</w:t>
            </w:r>
            <w:r>
              <w:rPr>
                <w:rFonts w:cs="Times New Roman"/>
                <w:color w:val="000000"/>
                <w:sz w:val="20"/>
              </w:rPr>
              <w:t>nfertility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84 (0.44–1.61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R</w:t>
            </w:r>
            <w:r>
              <w:rPr>
                <w:rFonts w:cs="Times New Roman"/>
                <w:color w:val="000000"/>
                <w:sz w:val="20"/>
              </w:rPr>
              <w:t>aynaud’s syndrome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Cannot estimate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cs="Times New Roman"/>
                <w:color w:val="000000"/>
                <w:sz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</w:rPr>
              <w:t>T</w:t>
            </w:r>
            <w:r>
              <w:rPr>
                <w:rFonts w:cs="Times New Roman"/>
                <w:color w:val="000000"/>
                <w:sz w:val="20"/>
              </w:rPr>
              <w:t>hromboangiitis</w:t>
            </w:r>
            <w:proofErr w:type="spellEnd"/>
            <w:r>
              <w:rPr>
                <w:rFonts w:cs="Times New Roman"/>
                <w:color w:val="000000"/>
                <w:sz w:val="20"/>
              </w:rPr>
              <w:t xml:space="preserve"> obliteran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4.46 (0.87–22.96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Osteoporos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02 (0.44–2.41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Asthma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12 (0.35–3.62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Chronic obstructive pulmonary disease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04 (0.43–2.49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Chronic kidney disease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00 (0.24–4.22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Chronic liver disease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52 (0.84–2.75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Hyperthyroidism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62 (0.15–2.63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Thyroidit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30 (0.07–1.27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Pancreatit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22 (0.29–5.18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Affective psychos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30 (0.55–3.10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Ankylosing spondyliti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0.20 (0.03–1.46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Inflammatory bowel disease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Cannot estimate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eastAsia="新細明體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Human immunodeficiency virus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Cannot estimate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A</w:t>
            </w:r>
            <w:r>
              <w:rPr>
                <w:rFonts w:cs="Times New Roman"/>
                <w:color w:val="000000"/>
                <w:sz w:val="20"/>
              </w:rPr>
              <w:t>utoimmune hemolytic anemia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  <w:r w:rsidRPr="00CB0F0D">
              <w:rPr>
                <w:rFonts w:cs="Times New Roman"/>
                <w:sz w:val="20"/>
              </w:rPr>
              <w:t>1.84 (0.82–4.15)</w:t>
            </w:r>
          </w:p>
        </w:tc>
        <w:tc>
          <w:tcPr>
            <w:tcW w:w="236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Default="00A47B5D" w:rsidP="009C4F71">
            <w:pPr>
              <w:jc w:val="right"/>
              <w:rPr>
                <w:rFonts w:eastAsia="新細明體" w:cs="Times New Roman"/>
                <w:color w:val="000000"/>
                <w:sz w:val="20"/>
              </w:rPr>
            </w:pPr>
          </w:p>
        </w:tc>
      </w:tr>
      <w:tr w:rsidR="00A47B5D" w:rsidTr="009C4F71">
        <w:trPr>
          <w:jc w:val="center"/>
        </w:trPr>
        <w:tc>
          <w:tcPr>
            <w:tcW w:w="2563" w:type="dxa"/>
            <w:vAlign w:val="center"/>
          </w:tcPr>
          <w:p w:rsidR="00A47B5D" w:rsidRDefault="00A47B5D" w:rsidP="009C4F71">
            <w:pPr>
              <w:jc w:val="left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I</w:t>
            </w:r>
            <w:r>
              <w:rPr>
                <w:rFonts w:cs="Times New Roman"/>
                <w:color w:val="000000"/>
                <w:sz w:val="20"/>
              </w:rPr>
              <w:t>mmune thrombocytopenia</w:t>
            </w: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4" w:type="dxa"/>
            <w:vAlign w:val="center"/>
          </w:tcPr>
          <w:p w:rsidR="00A47B5D" w:rsidRPr="00CB0F0D" w:rsidRDefault="00A47B5D" w:rsidP="009C4F71">
            <w:pPr>
              <w:jc w:val="right"/>
              <w:rPr>
                <w:rFonts w:cs="Times New Roman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cs="Times New Roman"/>
                <w:color w:val="000000" w:themeColor="text1"/>
                <w:sz w:val="20"/>
              </w:rPr>
            </w:pPr>
            <w:r w:rsidRPr="00C23DCA">
              <w:rPr>
                <w:rFonts w:cs="Times New Roman"/>
                <w:color w:val="000000" w:themeColor="text1"/>
                <w:sz w:val="20"/>
              </w:rPr>
              <w:t>3.53 (1.79–6.98)</w:t>
            </w:r>
          </w:p>
        </w:tc>
        <w:tc>
          <w:tcPr>
            <w:tcW w:w="236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eastAsia="新細明體" w:cs="Times New Roman"/>
                <w:color w:val="000000" w:themeColor="text1"/>
                <w:sz w:val="20"/>
              </w:rPr>
            </w:pPr>
          </w:p>
        </w:tc>
        <w:tc>
          <w:tcPr>
            <w:tcW w:w="2105" w:type="dxa"/>
            <w:vAlign w:val="center"/>
          </w:tcPr>
          <w:p w:rsidR="00A47B5D" w:rsidRPr="00C23DCA" w:rsidRDefault="00A47B5D" w:rsidP="009C4F71">
            <w:pPr>
              <w:jc w:val="right"/>
              <w:rPr>
                <w:rFonts w:eastAsia="新細明體" w:cs="Times New Roman"/>
                <w:color w:val="000000" w:themeColor="text1"/>
                <w:sz w:val="20"/>
              </w:rPr>
            </w:pPr>
          </w:p>
        </w:tc>
      </w:tr>
      <w:tr w:rsidR="00A47B5D" w:rsidTr="009C4F71">
        <w:trPr>
          <w:trHeight w:val="1051"/>
          <w:jc w:val="center"/>
        </w:trPr>
        <w:tc>
          <w:tcPr>
            <w:tcW w:w="11217" w:type="dxa"/>
            <w:gridSpan w:val="6"/>
            <w:tcBorders>
              <w:top w:val="single" w:sz="4" w:space="0" w:color="auto"/>
            </w:tcBorders>
            <w:vAlign w:val="center"/>
          </w:tcPr>
          <w:p w:rsidR="00A47B5D" w:rsidRDefault="00A47B5D" w:rsidP="009C4F71">
            <w:pPr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*Length of hospital stay is defined by hospitalization days within 2 years of the index date.</w:t>
            </w:r>
          </w:p>
          <w:p w:rsidR="00A47B5D" w:rsidRDefault="00A47B5D" w:rsidP="009C4F71">
            <w:pPr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†</w:t>
            </w:r>
            <w:r>
              <w:rPr>
                <w:rFonts w:cs="Times New Roman"/>
                <w:color w:val="000000"/>
                <w:sz w:val="20"/>
              </w:rPr>
              <w:t>Comorbidities are comorbidities identified within 2 years before the index date.</w:t>
            </w:r>
          </w:p>
          <w:p w:rsidR="00A47B5D" w:rsidRDefault="00A47B5D" w:rsidP="009C4F71">
            <w:pPr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‡</w:t>
            </w:r>
            <w:r>
              <w:rPr>
                <w:rFonts w:cs="Times New Roman"/>
                <w:color w:val="000000"/>
                <w:sz w:val="20"/>
              </w:rPr>
              <w:t>APS treatment is treatment received within 6 months after diagnosis with APS.</w:t>
            </w:r>
          </w:p>
          <w:p w:rsidR="00A47B5D" w:rsidRDefault="00A47B5D" w:rsidP="009C4F71">
            <w:pPr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sz w:val="20"/>
              </w:rPr>
              <w:t>PSM, propensity score-matching;</w:t>
            </w:r>
            <w:r>
              <w:t xml:space="preserve"> </w:t>
            </w:r>
            <w:r>
              <w:rPr>
                <w:rFonts w:cs="Times New Roman"/>
                <w:color w:val="000000"/>
                <w:sz w:val="20"/>
              </w:rPr>
              <w:t>APS, antiphospholipid syndrome;</w:t>
            </w:r>
            <w:r>
              <w:t xml:space="preserve"> </w:t>
            </w:r>
            <w:r>
              <w:rPr>
                <w:rFonts w:cs="Times New Roman"/>
                <w:color w:val="000000"/>
                <w:sz w:val="20"/>
              </w:rPr>
              <w:t>ASD, absolute standardized difference.</w:t>
            </w:r>
          </w:p>
        </w:tc>
      </w:tr>
    </w:tbl>
    <w:p w:rsidR="00F474F9" w:rsidRPr="00A47B5D" w:rsidRDefault="00F474F9" w:rsidP="00A913B4">
      <w:pPr>
        <w:widowControl/>
        <w:jc w:val="left"/>
        <w:rPr>
          <w:b/>
        </w:rPr>
      </w:pPr>
    </w:p>
    <w:sectPr w:rsidR="00F474F9" w:rsidRPr="00A47B5D" w:rsidSect="0018295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4CB" w:rsidRDefault="002C04CB">
      <w:r>
        <w:separator/>
      </w:r>
    </w:p>
  </w:endnote>
  <w:endnote w:type="continuationSeparator" w:id="0">
    <w:p w:rsidR="002C04CB" w:rsidRDefault="002C0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urichBT-LightCondense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4CB" w:rsidRDefault="002C04CB">
      <w:r>
        <w:separator/>
      </w:r>
    </w:p>
  </w:footnote>
  <w:footnote w:type="continuationSeparator" w:id="0">
    <w:p w:rsidR="002C04CB" w:rsidRDefault="002C0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sjA2sDCwsDQ0MzBV0lEKTi0uzszPAykwNK0FAGljdpQtAAAA"/>
    <w:docVar w:name="KY_MEDREF_DOCUID" w:val="{CC61066B-AC3D-403F-A7AB-6CC5507C6ACB}"/>
    <w:docVar w:name="KY_MEDREF_VERSION" w:val="3"/>
  </w:docVars>
  <w:rsids>
    <w:rsidRoot w:val="0EE53062"/>
    <w:rsid w:val="00001237"/>
    <w:rsid w:val="00011FC5"/>
    <w:rsid w:val="000575A0"/>
    <w:rsid w:val="000A0C71"/>
    <w:rsid w:val="00102A1F"/>
    <w:rsid w:val="00182958"/>
    <w:rsid w:val="001C1323"/>
    <w:rsid w:val="001D4F5C"/>
    <w:rsid w:val="002C04CB"/>
    <w:rsid w:val="004027D7"/>
    <w:rsid w:val="004402E5"/>
    <w:rsid w:val="00441322"/>
    <w:rsid w:val="004B414C"/>
    <w:rsid w:val="004C219F"/>
    <w:rsid w:val="00522F65"/>
    <w:rsid w:val="00540CF8"/>
    <w:rsid w:val="00564443"/>
    <w:rsid w:val="005B5861"/>
    <w:rsid w:val="005D4F14"/>
    <w:rsid w:val="005D6881"/>
    <w:rsid w:val="00601D10"/>
    <w:rsid w:val="006A7787"/>
    <w:rsid w:val="007207A4"/>
    <w:rsid w:val="00722E58"/>
    <w:rsid w:val="007269E2"/>
    <w:rsid w:val="00790559"/>
    <w:rsid w:val="007B2917"/>
    <w:rsid w:val="007E0396"/>
    <w:rsid w:val="00824149"/>
    <w:rsid w:val="00927D11"/>
    <w:rsid w:val="00945123"/>
    <w:rsid w:val="009777BC"/>
    <w:rsid w:val="0099696F"/>
    <w:rsid w:val="009C107B"/>
    <w:rsid w:val="00A22946"/>
    <w:rsid w:val="00A37A9B"/>
    <w:rsid w:val="00A47B5D"/>
    <w:rsid w:val="00A913B4"/>
    <w:rsid w:val="00B94517"/>
    <w:rsid w:val="00BE77E0"/>
    <w:rsid w:val="00BF0DF8"/>
    <w:rsid w:val="00BF67BC"/>
    <w:rsid w:val="00C23DCA"/>
    <w:rsid w:val="00CA039A"/>
    <w:rsid w:val="00CA745C"/>
    <w:rsid w:val="00CF095A"/>
    <w:rsid w:val="00D02BA5"/>
    <w:rsid w:val="00D2622E"/>
    <w:rsid w:val="00D46D22"/>
    <w:rsid w:val="00D73BFC"/>
    <w:rsid w:val="00DC61E8"/>
    <w:rsid w:val="00DE3407"/>
    <w:rsid w:val="00DE687F"/>
    <w:rsid w:val="00DF2D23"/>
    <w:rsid w:val="00E23646"/>
    <w:rsid w:val="00E8023D"/>
    <w:rsid w:val="00F35284"/>
    <w:rsid w:val="00F464D3"/>
    <w:rsid w:val="00F474F9"/>
    <w:rsid w:val="00F9018F"/>
    <w:rsid w:val="00FB25D8"/>
    <w:rsid w:val="0EE53062"/>
    <w:rsid w:val="292A70F1"/>
    <w:rsid w:val="307D6506"/>
    <w:rsid w:val="79F3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  <w15:docId w15:val="{5C7EE2C7-ABDE-C942-BF8F-EC42AE4C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SimSun" w:hAnsi="Times New Roman" w:cs="ZurichBT-LightCondensed"/>
      <w:kern w:val="2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a7"/>
    <w:rsid w:val="000575A0"/>
    <w:rPr>
      <w:rFonts w:ascii="新細明體" w:eastAsia="新細明體"/>
      <w:sz w:val="18"/>
      <w:szCs w:val="18"/>
    </w:rPr>
  </w:style>
  <w:style w:type="character" w:customStyle="1" w:styleId="a7">
    <w:name w:val="註解方塊文字 字元"/>
    <w:basedOn w:val="a0"/>
    <w:link w:val="a6"/>
    <w:rsid w:val="000575A0"/>
    <w:rPr>
      <w:rFonts w:ascii="新細明體" w:eastAsia="新細明體" w:hAnsi="Times New Roman" w:cs="ZurichBT-LightCondensed"/>
      <w:kern w:val="2"/>
      <w:sz w:val="18"/>
      <w:szCs w:val="18"/>
      <w:lang w:eastAsia="zh-CN"/>
    </w:rPr>
  </w:style>
  <w:style w:type="table" w:customStyle="1" w:styleId="TableGrid1">
    <w:name w:val="Table Grid1"/>
    <w:basedOn w:val="a1"/>
    <w:uiPriority w:val="59"/>
    <w:qFormat/>
    <w:rsid w:val="00A913B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-</dc:creator>
  <cp:lastModifiedBy>文震 趙</cp:lastModifiedBy>
  <cp:revision>3</cp:revision>
  <cp:lastPrinted>2021-01-13T08:43:00Z</cp:lastPrinted>
  <dcterms:created xsi:type="dcterms:W3CDTF">2021-01-16T11:37:00Z</dcterms:created>
  <dcterms:modified xsi:type="dcterms:W3CDTF">2021-01-1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